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86AC5" w14:textId="77777777" w:rsidR="00F01E5F" w:rsidRPr="00B1236D" w:rsidRDefault="00F01E5F" w:rsidP="00F01E5F">
      <w:pPr>
        <w:pStyle w:val="Caption"/>
        <w:rPr>
          <w:rFonts w:cs="Times New Roman"/>
          <w:color w:val="auto"/>
          <w:sz w:val="24"/>
          <w:szCs w:val="24"/>
        </w:rPr>
      </w:pPr>
    </w:p>
    <w:tbl>
      <w:tblPr>
        <w:tblW w:w="612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5"/>
        <w:gridCol w:w="4529"/>
      </w:tblGrid>
      <w:tr w:rsidR="00F01E5F" w:rsidRPr="00B1236D" w14:paraId="0EDA531A" w14:textId="77777777" w:rsidTr="00C87AAE">
        <w:trPr>
          <w:trHeight w:val="297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A4CA67" w14:textId="77777777" w:rsidR="00F01E5F" w:rsidRPr="00B1236D" w:rsidRDefault="00F01E5F" w:rsidP="006B3956">
            <w:pPr>
              <w:spacing w:line="240" w:lineRule="auto"/>
              <w:jc w:val="center"/>
              <w:rPr>
                <w:rFonts w:cs="Times New Roman"/>
              </w:rPr>
            </w:pPr>
            <w:r w:rsidRPr="00B1236D">
              <w:rPr>
                <w:rFonts w:cs="Times New Roman"/>
                <w:b/>
                <w:bCs/>
              </w:rPr>
              <w:t>Primer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5AC27" w14:textId="77777777" w:rsidR="00F01E5F" w:rsidRPr="00B1236D" w:rsidRDefault="00F01E5F" w:rsidP="006B3956">
            <w:pPr>
              <w:spacing w:line="240" w:lineRule="auto"/>
              <w:jc w:val="center"/>
              <w:rPr>
                <w:rFonts w:cs="Times New Roman"/>
              </w:rPr>
            </w:pPr>
            <w:r w:rsidRPr="00B1236D">
              <w:rPr>
                <w:rFonts w:cs="Times New Roman"/>
                <w:b/>
                <w:bCs/>
              </w:rPr>
              <w:t>Sequence (5’ to 3’)</w:t>
            </w:r>
          </w:p>
        </w:tc>
      </w:tr>
      <w:tr w:rsidR="00F01E5F" w:rsidRPr="00B1236D" w14:paraId="552399CA" w14:textId="77777777" w:rsidTr="00C87AAE">
        <w:trPr>
          <w:trHeight w:val="144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B2B488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Rps9_F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4A611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TCCACCATGCCAGAGTGCTCATTA</w:t>
            </w:r>
          </w:p>
        </w:tc>
      </w:tr>
      <w:tr w:rsidR="00F01E5F" w:rsidRPr="00B1236D" w14:paraId="717938B5" w14:textId="77777777" w:rsidTr="00C87AAE">
        <w:trPr>
          <w:trHeight w:val="225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FBC63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Rps9_R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B1249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TCCATCACCACCAGATGCCTTCTT</w:t>
            </w:r>
          </w:p>
        </w:tc>
      </w:tr>
      <w:tr w:rsidR="00F01E5F" w:rsidRPr="00B1236D" w14:paraId="6E4B0672" w14:textId="77777777" w:rsidTr="00C87AAE">
        <w:trPr>
          <w:trHeight w:val="279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16ED0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LexA_F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51387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ATCCCCTCGACGTACTGTAC</w:t>
            </w:r>
          </w:p>
        </w:tc>
      </w:tr>
      <w:tr w:rsidR="00F01E5F" w:rsidRPr="00B1236D" w14:paraId="16BDC37A" w14:textId="77777777" w:rsidTr="00C87AAE">
        <w:trPr>
          <w:trHeight w:val="207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32C8A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LexA_R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07DFA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TTGCGAAGATCCTAGAGTCGA</w:t>
            </w:r>
          </w:p>
        </w:tc>
      </w:tr>
      <w:tr w:rsidR="00F01E5F" w:rsidRPr="00B1236D" w14:paraId="2345EE77" w14:textId="77777777" w:rsidTr="00C87AAE">
        <w:trPr>
          <w:trHeight w:val="171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0E921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hygR_F187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C473F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GTTTATCGGCACTTTGCATC</w:t>
            </w:r>
          </w:p>
        </w:tc>
      </w:tr>
      <w:tr w:rsidR="00F01E5F" w:rsidRPr="00B1236D" w14:paraId="2B114648" w14:textId="77777777" w:rsidTr="00C87AAE">
        <w:trPr>
          <w:trHeight w:val="144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A1603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hygR_R447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B4635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TCACGCCATGTAGTGTATTG</w:t>
            </w:r>
          </w:p>
        </w:tc>
      </w:tr>
      <w:tr w:rsidR="00F01E5F" w:rsidRPr="00B1236D" w14:paraId="155D3CC2" w14:textId="77777777" w:rsidTr="00C87AAE">
        <w:trPr>
          <w:trHeight w:val="99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208A1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virD2_F1*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1E57A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ATGCCCGATCGAGCTCAAGT</w:t>
            </w:r>
          </w:p>
        </w:tc>
      </w:tr>
      <w:tr w:rsidR="00F01E5F" w:rsidRPr="00B1236D" w14:paraId="46A136C6" w14:textId="77777777" w:rsidTr="00C87AAE">
        <w:trPr>
          <w:trHeight w:val="153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0A43C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virD2_R388*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96FC3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CCTGACCCAAACATCTCGGCTGCCCA</w:t>
            </w:r>
          </w:p>
        </w:tc>
      </w:tr>
      <w:tr w:rsidR="00F01E5F" w:rsidRPr="00B1236D" w14:paraId="34920911" w14:textId="77777777" w:rsidTr="00C87AAE">
        <w:trPr>
          <w:trHeight w:val="198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F26D8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RolC_F**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1E8F0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CAACCTGTTTCCTACTTTGTTAAC</w:t>
            </w:r>
          </w:p>
        </w:tc>
      </w:tr>
      <w:tr w:rsidR="00F01E5F" w:rsidRPr="00B1236D" w14:paraId="36DB758C" w14:textId="77777777" w:rsidTr="00C87AAE">
        <w:trPr>
          <w:trHeight w:val="15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72AEC2" w14:textId="77777777" w:rsidR="00F01E5F" w:rsidRPr="00B1236D" w:rsidRDefault="00F01E5F" w:rsidP="006B3956">
            <w:pPr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  <w:i/>
                <w:iCs/>
              </w:rPr>
              <w:t>RolC_R**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743AA" w14:textId="77777777" w:rsidR="00F01E5F" w:rsidRPr="00B1236D" w:rsidRDefault="00F01E5F" w:rsidP="006B3956">
            <w:pPr>
              <w:keepNext/>
              <w:spacing w:line="240" w:lineRule="auto"/>
              <w:rPr>
                <w:rFonts w:cs="Times New Roman"/>
              </w:rPr>
            </w:pPr>
            <w:r w:rsidRPr="00B1236D">
              <w:rPr>
                <w:rFonts w:cs="Times New Roman"/>
              </w:rPr>
              <w:t>AAACAAGTGACACACTCAGCTTC</w:t>
            </w:r>
          </w:p>
        </w:tc>
      </w:tr>
    </w:tbl>
    <w:p w14:paraId="6E38D347" w14:textId="77777777" w:rsidR="00C87AAE" w:rsidRPr="00B1236D" w:rsidRDefault="00C87AAE" w:rsidP="00C87AAE">
      <w:pPr>
        <w:pStyle w:val="Caption"/>
        <w:rPr>
          <w:rFonts w:cs="Times New Roman"/>
          <w:b w:val="0"/>
          <w:color w:val="auto"/>
          <w:sz w:val="24"/>
          <w:szCs w:val="24"/>
        </w:rPr>
      </w:pPr>
      <w:bookmarkStart w:id="0" w:name="_Ref289677769"/>
      <w:bookmarkStart w:id="1" w:name="_Toc291417946"/>
      <w:r w:rsidRPr="00B1236D">
        <w:rPr>
          <w:rFonts w:cs="Times New Roman"/>
          <w:color w:val="auto"/>
          <w:sz w:val="24"/>
          <w:szCs w:val="24"/>
        </w:rPr>
        <w:t>S3</w:t>
      </w:r>
      <w:r>
        <w:rPr>
          <w:rFonts w:cs="Times New Roman"/>
          <w:color w:val="auto"/>
          <w:sz w:val="24"/>
          <w:szCs w:val="24"/>
        </w:rPr>
        <w:t xml:space="preserve"> Table</w:t>
      </w:r>
      <w:r w:rsidRPr="00B1236D">
        <w:rPr>
          <w:rFonts w:cs="Times New Roman"/>
          <w:color w:val="auto"/>
          <w:sz w:val="24"/>
          <w:szCs w:val="24"/>
        </w:rPr>
        <w:t xml:space="preserve">: 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Primer sequences used to check genomic integration. *primer sequences were adapted from </w:t>
      </w:r>
      <w:r>
        <w:rPr>
          <w:rFonts w:cs="Times New Roman"/>
          <w:b w:val="0"/>
          <w:color w:val="auto"/>
          <w:sz w:val="24"/>
          <w:szCs w:val="24"/>
        </w:rPr>
        <w:t xml:space="preserve">[6].  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**primer sequences were adapted from </w:t>
      </w:r>
      <w:r>
        <w:rPr>
          <w:rFonts w:cs="Times New Roman"/>
          <w:b w:val="0"/>
          <w:color w:val="auto"/>
          <w:sz w:val="24"/>
          <w:szCs w:val="24"/>
        </w:rPr>
        <w:t>[7]</w:t>
      </w:r>
      <w:r w:rsidRPr="00B1236D">
        <w:rPr>
          <w:rFonts w:cs="Times New Roman"/>
          <w:b w:val="0"/>
          <w:color w:val="auto"/>
          <w:sz w:val="24"/>
          <w:szCs w:val="24"/>
        </w:rPr>
        <w:t>.</w:t>
      </w:r>
    </w:p>
    <w:p w14:paraId="76604C1B" w14:textId="77777777" w:rsidR="00C87AAE" w:rsidRDefault="00C87AAE" w:rsidP="00F428B2">
      <w:pPr>
        <w:pStyle w:val="EndNoteBibliography"/>
        <w:rPr>
          <w:rFonts w:cs="Times New Roman"/>
          <w:noProof/>
        </w:rPr>
      </w:pPr>
      <w:r>
        <w:rPr>
          <w:rFonts w:ascii="Times New Roman" w:hAnsi="Times New Roman" w:cs="Times New Roman"/>
          <w:noProof/>
        </w:rPr>
        <w:t>6</w:t>
      </w:r>
      <w:r w:rsidRPr="00F727D9">
        <w:rPr>
          <w:rFonts w:ascii="Times New Roman" w:hAnsi="Times New Roman" w:cs="Times New Roman"/>
          <w:noProof/>
        </w:rPr>
        <w:t xml:space="preserve">. Haas JH, Moore LW, Ream W, Manulis S (1995) Universal PCR primers for detection of phytopathogenic </w:t>
      </w:r>
      <w:r w:rsidRPr="00F727D9">
        <w:rPr>
          <w:rFonts w:ascii="Times New Roman" w:hAnsi="Times New Roman" w:cs="Times New Roman"/>
          <w:i/>
          <w:noProof/>
        </w:rPr>
        <w:t>Agrobacterium</w:t>
      </w:r>
      <w:r w:rsidRPr="00F727D9">
        <w:rPr>
          <w:rFonts w:ascii="Times New Roman" w:hAnsi="Times New Roman" w:cs="Times New Roman"/>
          <w:noProof/>
        </w:rPr>
        <w:t xml:space="preserve"> strains. Applied and Environmental Microbiology 61: 2879-2884.</w:t>
      </w:r>
    </w:p>
    <w:p w14:paraId="323A9564" w14:textId="77777777" w:rsidR="00C87AAE" w:rsidRDefault="00C87AAE" w:rsidP="00F428B2">
      <w:pPr>
        <w:pStyle w:val="EndNoteBibliography"/>
        <w:rPr>
          <w:rFonts w:cs="Times New Roman"/>
          <w:noProof/>
        </w:rPr>
      </w:pPr>
    </w:p>
    <w:p w14:paraId="1C395CD2" w14:textId="77F38B36" w:rsidR="00F01E5F" w:rsidRPr="00F428B2" w:rsidRDefault="00C87AAE" w:rsidP="00F428B2">
      <w:pPr>
        <w:pStyle w:val="EndNoteBibliography"/>
        <w:rPr>
          <w:rFonts w:cs="Times New Roman"/>
          <w:b/>
          <w:noProof/>
        </w:rPr>
      </w:pPr>
      <w:r>
        <w:rPr>
          <w:rFonts w:ascii="Times New Roman" w:hAnsi="Times New Roman" w:cs="Times New Roman"/>
          <w:noProof/>
        </w:rPr>
        <w:t>7</w:t>
      </w:r>
      <w:r w:rsidRPr="00F727D9">
        <w:rPr>
          <w:rFonts w:ascii="Times New Roman" w:hAnsi="Times New Roman" w:cs="Times New Roman"/>
          <w:noProof/>
        </w:rPr>
        <w:t xml:space="preserve">. Suttipanta N, Pattanaik S, Kulshrestha M, Patra B, Singh SK, et al. (2011) The transcription factor CrWRKY1 positively regulates the terpenoid indole alkaloid biosynthesis in </w:t>
      </w:r>
      <w:r w:rsidRPr="00F727D9">
        <w:rPr>
          <w:rFonts w:ascii="Times New Roman" w:hAnsi="Times New Roman" w:cs="Times New Roman"/>
          <w:i/>
          <w:noProof/>
        </w:rPr>
        <w:t>Catharanthus roseus</w:t>
      </w:r>
      <w:r w:rsidRPr="00F727D9">
        <w:rPr>
          <w:rFonts w:ascii="Times New Roman" w:hAnsi="Times New Roman" w:cs="Times New Roman"/>
          <w:noProof/>
        </w:rPr>
        <w:t>. Plant Physiology 157: 2081-2093.</w:t>
      </w:r>
      <w:bookmarkEnd w:id="0"/>
      <w:bookmarkEnd w:id="1"/>
    </w:p>
    <w:p w14:paraId="6A756CA6" w14:textId="5E4CE25F" w:rsidR="00193362" w:rsidRPr="004E38EB" w:rsidRDefault="00193362" w:rsidP="004E38EB">
      <w:pPr>
        <w:spacing w:line="240" w:lineRule="auto"/>
        <w:rPr>
          <w:rFonts w:cs="Times New Roman"/>
          <w:b/>
          <w:bCs/>
        </w:rPr>
      </w:pPr>
      <w:bookmarkStart w:id="2" w:name="_GoBack"/>
      <w:bookmarkEnd w:id="2"/>
    </w:p>
    <w:sectPr w:rsidR="00193362" w:rsidRPr="004E38EB" w:rsidSect="00F01E5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79EF4" w14:textId="77777777" w:rsidR="00C87AAE" w:rsidRDefault="00C87AAE">
      <w:pPr>
        <w:spacing w:line="240" w:lineRule="auto"/>
      </w:pPr>
      <w:r>
        <w:separator/>
      </w:r>
    </w:p>
  </w:endnote>
  <w:endnote w:type="continuationSeparator" w:id="0">
    <w:p w14:paraId="4CF2C09E" w14:textId="77777777" w:rsidR="00C87AAE" w:rsidRDefault="00C87A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E951B" w14:textId="77777777" w:rsidR="00C87AAE" w:rsidRDefault="00C87AAE" w:rsidP="006B39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0B14F5" w14:textId="77777777" w:rsidR="00C87AAE" w:rsidRDefault="00C87AAE" w:rsidP="006B39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85453" w14:textId="77777777" w:rsidR="00C87AAE" w:rsidRPr="00836696" w:rsidRDefault="00C87AAE" w:rsidP="006B3956">
    <w:pPr>
      <w:pStyle w:val="Footer"/>
      <w:framePr w:wrap="around" w:vAnchor="text" w:hAnchor="margin" w:xAlign="right" w:y="1"/>
      <w:rPr>
        <w:rStyle w:val="PageNumber"/>
      </w:rPr>
    </w:pPr>
    <w:r w:rsidRPr="00836696">
      <w:rPr>
        <w:rStyle w:val="PageNumber"/>
        <w:rFonts w:cs="Times New Roman"/>
      </w:rPr>
      <w:fldChar w:fldCharType="begin"/>
    </w:r>
    <w:r w:rsidRPr="00836696">
      <w:rPr>
        <w:rStyle w:val="PageNumber"/>
        <w:rFonts w:cs="Times New Roman"/>
      </w:rPr>
      <w:instrText xml:space="preserve">PAGE  </w:instrText>
    </w:r>
    <w:r w:rsidRPr="00836696">
      <w:rPr>
        <w:rStyle w:val="PageNumber"/>
        <w:rFonts w:cs="Times New Roman"/>
      </w:rPr>
      <w:fldChar w:fldCharType="separate"/>
    </w:r>
    <w:r w:rsidR="004E38EB">
      <w:rPr>
        <w:rStyle w:val="PageNumber"/>
        <w:rFonts w:cs="Times New Roman"/>
        <w:noProof/>
      </w:rPr>
      <w:t>1</w:t>
    </w:r>
    <w:r w:rsidRPr="00836696">
      <w:rPr>
        <w:rStyle w:val="PageNumber"/>
        <w:rFonts w:cs="Times New Roman"/>
      </w:rPr>
      <w:fldChar w:fldCharType="end"/>
    </w:r>
  </w:p>
  <w:p w14:paraId="5F57E392" w14:textId="77777777" w:rsidR="00C87AAE" w:rsidRDefault="00C87AAE" w:rsidP="006B39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F299C" w14:textId="77777777" w:rsidR="00C87AAE" w:rsidRDefault="00C87AAE">
      <w:pPr>
        <w:spacing w:line="240" w:lineRule="auto"/>
      </w:pPr>
      <w:r>
        <w:separator/>
      </w:r>
    </w:p>
  </w:footnote>
  <w:footnote w:type="continuationSeparator" w:id="0">
    <w:p w14:paraId="36C860D8" w14:textId="77777777" w:rsidR="00C87AAE" w:rsidRDefault="00C87A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4E5205"/>
    <w:multiLevelType w:val="hybridMultilevel"/>
    <w:tmpl w:val="98F68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5F"/>
    <w:rsid w:val="000634F3"/>
    <w:rsid w:val="0009430E"/>
    <w:rsid w:val="000C1611"/>
    <w:rsid w:val="000F6AD5"/>
    <w:rsid w:val="00155866"/>
    <w:rsid w:val="00193362"/>
    <w:rsid w:val="002501E4"/>
    <w:rsid w:val="002B5B80"/>
    <w:rsid w:val="00351C5A"/>
    <w:rsid w:val="003B4675"/>
    <w:rsid w:val="0043599D"/>
    <w:rsid w:val="004A2A54"/>
    <w:rsid w:val="004B3404"/>
    <w:rsid w:val="004C3F51"/>
    <w:rsid w:val="004E38EB"/>
    <w:rsid w:val="005404A0"/>
    <w:rsid w:val="005741E1"/>
    <w:rsid w:val="005E26D0"/>
    <w:rsid w:val="005E567F"/>
    <w:rsid w:val="00625454"/>
    <w:rsid w:val="0064580B"/>
    <w:rsid w:val="00664C89"/>
    <w:rsid w:val="006A789C"/>
    <w:rsid w:val="006B3956"/>
    <w:rsid w:val="006F0A3F"/>
    <w:rsid w:val="006F26DE"/>
    <w:rsid w:val="00733122"/>
    <w:rsid w:val="00790CF2"/>
    <w:rsid w:val="00793A17"/>
    <w:rsid w:val="008105BC"/>
    <w:rsid w:val="00866EF0"/>
    <w:rsid w:val="00875212"/>
    <w:rsid w:val="009066BC"/>
    <w:rsid w:val="009C3D65"/>
    <w:rsid w:val="00B1236D"/>
    <w:rsid w:val="00C72F4C"/>
    <w:rsid w:val="00C85C40"/>
    <w:rsid w:val="00C87AAE"/>
    <w:rsid w:val="00CA4829"/>
    <w:rsid w:val="00CB6257"/>
    <w:rsid w:val="00CC7288"/>
    <w:rsid w:val="00D5223E"/>
    <w:rsid w:val="00D81561"/>
    <w:rsid w:val="00E21D3B"/>
    <w:rsid w:val="00E8256B"/>
    <w:rsid w:val="00EA0428"/>
    <w:rsid w:val="00EB4E62"/>
    <w:rsid w:val="00EE52E6"/>
    <w:rsid w:val="00F01E5F"/>
    <w:rsid w:val="00F2231A"/>
    <w:rsid w:val="00F428B2"/>
    <w:rsid w:val="00F633B9"/>
    <w:rsid w:val="00FA1977"/>
    <w:rsid w:val="00FD29D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6F7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E5F"/>
    <w:pPr>
      <w:spacing w:line="480" w:lineRule="auto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E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5F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uiPriority w:val="99"/>
    <w:unhideWhenUsed/>
    <w:rsid w:val="00F01E5F"/>
  </w:style>
  <w:style w:type="paragraph" w:styleId="Caption">
    <w:name w:val="caption"/>
    <w:basedOn w:val="Normal"/>
    <w:next w:val="Normal"/>
    <w:rsid w:val="00F01E5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1E5F"/>
  </w:style>
  <w:style w:type="paragraph" w:styleId="BalloonText">
    <w:name w:val="Balloon Text"/>
    <w:basedOn w:val="Normal"/>
    <w:link w:val="BalloonTextChar"/>
    <w:uiPriority w:val="99"/>
    <w:semiHidden/>
    <w:unhideWhenUsed/>
    <w:rsid w:val="00F01E5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5F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875212"/>
    <w:pPr>
      <w:ind w:left="720"/>
      <w:contextualSpacing/>
    </w:pPr>
  </w:style>
  <w:style w:type="paragraph" w:styleId="Revision">
    <w:name w:val="Revision"/>
    <w:hidden/>
    <w:uiPriority w:val="99"/>
    <w:semiHidden/>
    <w:rsid w:val="00664C89"/>
    <w:rPr>
      <w:rFonts w:ascii="Times New Roman" w:hAnsi="Times New Roman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4C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89"/>
    <w:rPr>
      <w:rFonts w:ascii="Times New Roman" w:hAnsi="Times New Roman"/>
      <w:lang w:eastAsia="ja-JP"/>
    </w:rPr>
  </w:style>
  <w:style w:type="paragraph" w:customStyle="1" w:styleId="EndNoteBibliography">
    <w:name w:val="EndNote Bibliography"/>
    <w:basedOn w:val="Normal"/>
    <w:rsid w:val="00C87AAE"/>
    <w:pPr>
      <w:spacing w:line="24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E5F"/>
    <w:pPr>
      <w:spacing w:line="480" w:lineRule="auto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E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5F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uiPriority w:val="99"/>
    <w:unhideWhenUsed/>
    <w:rsid w:val="00F01E5F"/>
  </w:style>
  <w:style w:type="paragraph" w:styleId="Caption">
    <w:name w:val="caption"/>
    <w:basedOn w:val="Normal"/>
    <w:next w:val="Normal"/>
    <w:rsid w:val="00F01E5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1E5F"/>
  </w:style>
  <w:style w:type="paragraph" w:styleId="BalloonText">
    <w:name w:val="Balloon Text"/>
    <w:basedOn w:val="Normal"/>
    <w:link w:val="BalloonTextChar"/>
    <w:uiPriority w:val="99"/>
    <w:semiHidden/>
    <w:unhideWhenUsed/>
    <w:rsid w:val="00F01E5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5F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875212"/>
    <w:pPr>
      <w:ind w:left="720"/>
      <w:contextualSpacing/>
    </w:pPr>
  </w:style>
  <w:style w:type="paragraph" w:styleId="Revision">
    <w:name w:val="Revision"/>
    <w:hidden/>
    <w:uiPriority w:val="99"/>
    <w:semiHidden/>
    <w:rsid w:val="00664C89"/>
    <w:rPr>
      <w:rFonts w:ascii="Times New Roman" w:hAnsi="Times New Roman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4C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89"/>
    <w:rPr>
      <w:rFonts w:ascii="Times New Roman" w:hAnsi="Times New Roman"/>
      <w:lang w:eastAsia="ja-JP"/>
    </w:rPr>
  </w:style>
  <w:style w:type="paragraph" w:customStyle="1" w:styleId="EndNoteBibliography">
    <w:name w:val="EndNote Bibliography"/>
    <w:basedOn w:val="Normal"/>
    <w:rsid w:val="00C87AAE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7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1687A5-E2A0-1842-85A9-11A078C7A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Macintosh Word</Application>
  <DocSecurity>0</DocSecurity>
  <Lines>6</Lines>
  <Paragraphs>1</Paragraphs>
  <ScaleCrop>false</ScaleCrop>
  <Company>Cornell University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Rizvi</dc:creator>
  <cp:keywords/>
  <dc:description/>
  <cp:lastModifiedBy>Carolyn Lee-Parsons</cp:lastModifiedBy>
  <cp:revision>3</cp:revision>
  <dcterms:created xsi:type="dcterms:W3CDTF">2016-07-19T02:13:00Z</dcterms:created>
  <dcterms:modified xsi:type="dcterms:W3CDTF">2016-07-19T02:15:00Z</dcterms:modified>
</cp:coreProperties>
</file>